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BF716" w14:textId="77777777" w:rsidR="00F31B9E" w:rsidRPr="007C12D9" w:rsidRDefault="00F31B9E" w:rsidP="00F31B9E">
      <w:pPr>
        <w:rPr>
          <w:rFonts w:asciiTheme="minorHAnsi" w:eastAsiaTheme="minorEastAsia" w:hAnsiTheme="minorHAnsi" w:cstheme="minorBidi"/>
          <w:b/>
          <w:bCs/>
          <w:color w:val="000000" w:themeColor="text1"/>
          <w:sz w:val="36"/>
          <w:szCs w:val="36"/>
        </w:rPr>
      </w:pPr>
      <w:r w:rsidRPr="007C12D9">
        <w:rPr>
          <w:rFonts w:asciiTheme="minorHAnsi" w:eastAsiaTheme="minorEastAsia" w:hAnsiTheme="minorHAnsi" w:cstheme="minorBidi"/>
          <w:b/>
          <w:bCs/>
          <w:color w:val="000000" w:themeColor="text1"/>
          <w:sz w:val="36"/>
          <w:szCs w:val="36"/>
        </w:rPr>
        <w:t xml:space="preserve">Appendix 2. Household Cleaning Practices Questionnaire </w:t>
      </w:r>
    </w:p>
    <w:p w14:paraId="62D2CD46" w14:textId="77777777" w:rsidR="00F31B9E" w:rsidRPr="00056E53" w:rsidRDefault="00F31B9E" w:rsidP="00F31B9E">
      <w:pPr>
        <w:rPr>
          <w:rFonts w:asciiTheme="minorHAnsi" w:eastAsiaTheme="minorEastAsia" w:hAnsiTheme="minorHAnsi" w:cstheme="minorBidi"/>
          <w:b/>
          <w:bCs/>
          <w:color w:val="000000" w:themeColor="text1"/>
        </w:rPr>
      </w:pPr>
    </w:p>
    <w:p w14:paraId="4C19DECE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 xml:space="preserve">What are the top 3-5 cleaning products do you use at home to clean your surfaces and bathrooms (names/brand of products;)? </w:t>
      </w:r>
    </w:p>
    <w:p w14:paraId="17855FA7" w14:textId="77777777" w:rsidR="00F31B9E" w:rsidRPr="00056E53" w:rsidRDefault="00F31B9E" w:rsidP="00F31B9E">
      <w:pPr>
        <w:pStyle w:val="ListParagraph"/>
        <w:numPr>
          <w:ilvl w:val="1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Could you upload pictures of the products labels?</w:t>
      </w:r>
    </w:p>
    <w:p w14:paraId="72B342D6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 xml:space="preserve">What products do you specifically use to clean the surfaces in your baby’s room or your baby’s items? </w:t>
      </w:r>
    </w:p>
    <w:p w14:paraId="6217FC48" w14:textId="77777777" w:rsidR="00F31B9E" w:rsidRPr="00056E53" w:rsidRDefault="00F31B9E" w:rsidP="00F31B9E">
      <w:pPr>
        <w:pStyle w:val="ListParagraph"/>
        <w:numPr>
          <w:ilvl w:val="1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Could you upload pictures of the products labels?</w:t>
      </w:r>
    </w:p>
    <w:p w14:paraId="4D364FC4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 xml:space="preserve">What hand soap do you use for yourself and your baby? </w:t>
      </w:r>
    </w:p>
    <w:p w14:paraId="379EE47A" w14:textId="77777777" w:rsidR="00F31B9E" w:rsidRPr="00056E53" w:rsidRDefault="00F31B9E" w:rsidP="00F31B9E">
      <w:pPr>
        <w:pStyle w:val="ListParagraph"/>
        <w:numPr>
          <w:ilvl w:val="1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Could you upload pictures of the products labels?</w:t>
      </w:r>
    </w:p>
    <w:p w14:paraId="65AFE0BA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What kind of cleaning wipes do you use?</w:t>
      </w:r>
    </w:p>
    <w:p w14:paraId="274D398E" w14:textId="77777777" w:rsidR="00F31B9E" w:rsidRPr="00056E53" w:rsidRDefault="00F31B9E" w:rsidP="00F31B9E">
      <w:pPr>
        <w:pStyle w:val="ListParagraph"/>
        <w:numPr>
          <w:ilvl w:val="1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How often do you use these wipes? (Answers: daily, weekly, every two weeks, monthly, less often)</w:t>
      </w:r>
    </w:p>
    <w:p w14:paraId="58A5CB56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 xml:space="preserve">Do any of your cleaning products say </w:t>
      </w:r>
      <w:r w:rsidRPr="08CF0473">
        <w:rPr>
          <w:rFonts w:asciiTheme="minorHAnsi" w:eastAsiaTheme="minorEastAsia" w:hAnsiTheme="minorHAnsi" w:cstheme="minorBidi"/>
          <w:color w:val="000000" w:themeColor="text1"/>
        </w:rPr>
        <w:t xml:space="preserve">“antimicrobial,” “antibacterial,” or “disinfectant”? </w:t>
      </w:r>
      <w:r w:rsidRPr="08CF0473">
        <w:rPr>
          <w:rFonts w:asciiTheme="minorHAnsi" w:eastAsiaTheme="minorEastAsia" w:hAnsiTheme="minorHAnsi" w:cstheme="minorBidi"/>
        </w:rPr>
        <w:t>use disinfectants to clean your home? Y/N</w:t>
      </w:r>
    </w:p>
    <w:p w14:paraId="6B767868" w14:textId="77777777" w:rsidR="00F31B9E" w:rsidRPr="00056E53" w:rsidRDefault="00F31B9E" w:rsidP="00F31B9E">
      <w:pPr>
        <w:pStyle w:val="ListParagraph"/>
        <w:numPr>
          <w:ilvl w:val="1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If yes, which products?</w:t>
      </w:r>
    </w:p>
    <w:p w14:paraId="3AF629A3" w14:textId="77777777" w:rsidR="00F31B9E" w:rsidRPr="00056E53" w:rsidRDefault="00F31B9E" w:rsidP="00F31B9E">
      <w:pPr>
        <w:pStyle w:val="ListParagraph"/>
        <w:numPr>
          <w:ilvl w:val="1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If yes, how often do you use these products? (Answers: daily, weekly, every two weeks, monthly, less often)</w:t>
      </w:r>
    </w:p>
    <w:p w14:paraId="10A835CC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Do you have pets that live in the home?</w:t>
      </w:r>
    </w:p>
    <w:p w14:paraId="202495F3" w14:textId="77777777" w:rsidR="00F31B9E" w:rsidRPr="00056E53" w:rsidRDefault="00F31B9E" w:rsidP="00F31B9E">
      <w:pPr>
        <w:pStyle w:val="ListParagraph"/>
        <w:numPr>
          <w:ilvl w:val="1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If yes, how many?</w:t>
      </w:r>
    </w:p>
    <w:p w14:paraId="36993FA7" w14:textId="77777777" w:rsidR="00F31B9E" w:rsidRPr="00056E53" w:rsidRDefault="00F31B9E" w:rsidP="00F31B9E">
      <w:pPr>
        <w:pStyle w:val="ListParagraph"/>
        <w:numPr>
          <w:ilvl w:val="1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If yes, what kind?</w:t>
      </w:r>
    </w:p>
    <w:p w14:paraId="302BC23C" w14:textId="77777777" w:rsidR="00F31B9E" w:rsidRPr="00056E53" w:rsidRDefault="00F31B9E" w:rsidP="00F31B9E">
      <w:pPr>
        <w:pStyle w:val="ListParagraph"/>
        <w:numPr>
          <w:ilvl w:val="1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If yes, how long have you had your pets?</w:t>
      </w:r>
    </w:p>
    <w:p w14:paraId="19C74619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What kind of building do you live in?</w:t>
      </w:r>
    </w:p>
    <w:p w14:paraId="0CD8FFCE" w14:textId="77777777" w:rsidR="00F31B9E" w:rsidRPr="00056E53" w:rsidRDefault="00F31B9E" w:rsidP="00F31B9E">
      <w:pPr>
        <w:pStyle w:val="ListParagraph"/>
        <w:numPr>
          <w:ilvl w:val="1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Small apartment building</w:t>
      </w:r>
    </w:p>
    <w:p w14:paraId="7BDA49B0" w14:textId="77777777" w:rsidR="00F31B9E" w:rsidRPr="00056E53" w:rsidRDefault="00F31B9E" w:rsidP="00F31B9E">
      <w:pPr>
        <w:pStyle w:val="ListParagraph"/>
        <w:numPr>
          <w:ilvl w:val="1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 xml:space="preserve">Large apartment building/high rise </w:t>
      </w:r>
    </w:p>
    <w:p w14:paraId="0049EC90" w14:textId="77777777" w:rsidR="00F31B9E" w:rsidRPr="00056E53" w:rsidRDefault="00F31B9E" w:rsidP="00F31B9E">
      <w:pPr>
        <w:pStyle w:val="ListParagraph"/>
        <w:numPr>
          <w:ilvl w:val="1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Single family home</w:t>
      </w:r>
    </w:p>
    <w:p w14:paraId="2F04FB19" w14:textId="77777777" w:rsidR="00F31B9E" w:rsidRPr="00056E53" w:rsidRDefault="00F31B9E" w:rsidP="00F31B9E">
      <w:pPr>
        <w:pStyle w:val="ListParagraph"/>
        <w:numPr>
          <w:ilvl w:val="1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Townhouse</w:t>
      </w:r>
    </w:p>
    <w:p w14:paraId="6D21BD0E" w14:textId="77777777" w:rsidR="00F31B9E" w:rsidRPr="00056E53" w:rsidRDefault="00F31B9E" w:rsidP="00F31B9E">
      <w:pPr>
        <w:pStyle w:val="ListParagraph"/>
        <w:numPr>
          <w:ilvl w:val="1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Other (describe)</w:t>
      </w:r>
    </w:p>
    <w:p w14:paraId="425EBB8B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What year was your house/building built?</w:t>
      </w:r>
    </w:p>
    <w:p w14:paraId="474DAE45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Do you have a yard or outdoor space? Y/N</w:t>
      </w:r>
    </w:p>
    <w:p w14:paraId="0A2360B1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What size is your home (in square feet)?</w:t>
      </w:r>
    </w:p>
    <w:p w14:paraId="0A410EB1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How many adults live in your household?</w:t>
      </w:r>
    </w:p>
    <w:p w14:paraId="7CDD4C1A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 xml:space="preserve">How many children live in your household? </w:t>
      </w:r>
    </w:p>
    <w:p w14:paraId="50BD7D4D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What kinds of flooring do you have in your home? Carpet, tile, hardwood, concrete, vinyl flooring, rugs, etc.</w:t>
      </w:r>
    </w:p>
    <w:p w14:paraId="107CD68E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What kind of cooling/heating does your home have? Central air, radiator heat, window AC unit, wood stove, gas stove (for heat), Other, no heating or cooling systems</w:t>
      </w:r>
    </w:p>
    <w:p w14:paraId="203FC86D" w14:textId="77777777" w:rsidR="00F31B9E" w:rsidRPr="00056E53" w:rsidRDefault="00F31B9E" w:rsidP="00F31B9E">
      <w:pPr>
        <w:pStyle w:val="ListParagraph"/>
        <w:numPr>
          <w:ilvl w:val="1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How often do you use this appliance? (Answers: daily, weekly, every two weeks, monthly, less often)</w:t>
      </w:r>
    </w:p>
    <w:p w14:paraId="49F8B1F9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Do you ever open your windows? Y/N</w:t>
      </w:r>
    </w:p>
    <w:p w14:paraId="64D07605" w14:textId="77777777" w:rsidR="00F31B9E" w:rsidRPr="00056E53" w:rsidRDefault="00F31B9E" w:rsidP="00F31B9E">
      <w:pPr>
        <w:pStyle w:val="ListParagraph"/>
        <w:numPr>
          <w:ilvl w:val="1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If yes, how often? (Answers: daily, weekly, every two weeks, monthly, less often)</w:t>
      </w:r>
    </w:p>
    <w:p w14:paraId="2C4C927B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Do you have an air filtration system or air purifier?</w:t>
      </w:r>
    </w:p>
    <w:p w14:paraId="109C4B68" w14:textId="77777777" w:rsidR="00F31B9E" w:rsidRPr="00056E53" w:rsidRDefault="00F31B9E" w:rsidP="00F31B9E">
      <w:pPr>
        <w:pStyle w:val="ListParagraph"/>
        <w:numPr>
          <w:ilvl w:val="1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lastRenderedPageBreak/>
        <w:t>If yes, how often do you use it? (Answers: daily, weekly, every two weeks, monthly, less often)</w:t>
      </w:r>
    </w:p>
    <w:p w14:paraId="57059CA3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Do you have a humidifier or de-humidifier?</w:t>
      </w:r>
    </w:p>
    <w:p w14:paraId="0D56FA7A" w14:textId="77777777" w:rsidR="00F31B9E" w:rsidRPr="00056E53" w:rsidRDefault="00F31B9E" w:rsidP="00F31B9E">
      <w:pPr>
        <w:pStyle w:val="ListParagraph"/>
        <w:numPr>
          <w:ilvl w:val="1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If yes, how often do you use it? (Answers: daily, weekly, every two weeks, monthly, less often)</w:t>
      </w:r>
    </w:p>
    <w:p w14:paraId="5CD3C4F4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What is the average temperature in your home currently?</w:t>
      </w:r>
    </w:p>
    <w:p w14:paraId="4337AC0B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What is the average humidity in your home currently?</w:t>
      </w:r>
    </w:p>
    <w:p w14:paraId="49CFEEF2" w14:textId="77777777" w:rsidR="00F31B9E" w:rsidRPr="00056E53" w:rsidRDefault="00F31B9E" w:rsidP="00F31B9E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</w:rPr>
      </w:pPr>
      <w:r w:rsidRPr="08CF0473">
        <w:rPr>
          <w:rFonts w:asciiTheme="minorHAnsi" w:eastAsiaTheme="minorEastAsia" w:hAnsiTheme="minorHAnsi" w:cstheme="minorBidi"/>
        </w:rPr>
        <w:t>Is there any visible or significant water damage in your home?</w:t>
      </w:r>
    </w:p>
    <w:p w14:paraId="526920B4" w14:textId="77A46D25" w:rsidR="000D7B2E" w:rsidRPr="00F31B9E" w:rsidRDefault="00F31B9E">
      <w:pPr>
        <w:rPr>
          <w:rFonts w:asciiTheme="minorHAnsi" w:eastAsiaTheme="minorEastAsia" w:hAnsiTheme="minorHAnsi" w:cstheme="minorBidi"/>
        </w:rPr>
      </w:pPr>
    </w:p>
    <w:sectPr w:rsidR="000D7B2E" w:rsidRPr="00F31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F6244"/>
    <w:multiLevelType w:val="hybridMultilevel"/>
    <w:tmpl w:val="FFFFFFFF"/>
    <w:lvl w:ilvl="0" w:tplc="C6509EAC">
      <w:start w:val="1"/>
      <w:numFmt w:val="decimal"/>
      <w:lvlText w:val="%1."/>
      <w:lvlJc w:val="left"/>
      <w:pPr>
        <w:ind w:left="720" w:hanging="360"/>
      </w:pPr>
    </w:lvl>
    <w:lvl w:ilvl="1" w:tplc="B44696E8">
      <w:start w:val="1"/>
      <w:numFmt w:val="lowerLetter"/>
      <w:lvlText w:val="%2."/>
      <w:lvlJc w:val="left"/>
      <w:pPr>
        <w:ind w:left="1440" w:hanging="360"/>
      </w:pPr>
    </w:lvl>
    <w:lvl w:ilvl="2" w:tplc="E1202884">
      <w:start w:val="1"/>
      <w:numFmt w:val="lowerRoman"/>
      <w:lvlText w:val="%3."/>
      <w:lvlJc w:val="right"/>
      <w:pPr>
        <w:ind w:left="2160" w:hanging="180"/>
      </w:pPr>
    </w:lvl>
    <w:lvl w:ilvl="3" w:tplc="948AFB70">
      <w:start w:val="1"/>
      <w:numFmt w:val="decimal"/>
      <w:lvlText w:val="%4."/>
      <w:lvlJc w:val="left"/>
      <w:pPr>
        <w:ind w:left="2880" w:hanging="360"/>
      </w:pPr>
    </w:lvl>
    <w:lvl w:ilvl="4" w:tplc="B3B6ECB4">
      <w:start w:val="1"/>
      <w:numFmt w:val="lowerLetter"/>
      <w:lvlText w:val="%5."/>
      <w:lvlJc w:val="left"/>
      <w:pPr>
        <w:ind w:left="3600" w:hanging="360"/>
      </w:pPr>
    </w:lvl>
    <w:lvl w:ilvl="5" w:tplc="368E57F2">
      <w:start w:val="1"/>
      <w:numFmt w:val="lowerRoman"/>
      <w:lvlText w:val="%6."/>
      <w:lvlJc w:val="right"/>
      <w:pPr>
        <w:ind w:left="4320" w:hanging="180"/>
      </w:pPr>
    </w:lvl>
    <w:lvl w:ilvl="6" w:tplc="5008AD6E">
      <w:start w:val="1"/>
      <w:numFmt w:val="decimal"/>
      <w:lvlText w:val="%7."/>
      <w:lvlJc w:val="left"/>
      <w:pPr>
        <w:ind w:left="5040" w:hanging="360"/>
      </w:pPr>
    </w:lvl>
    <w:lvl w:ilvl="7" w:tplc="CF546AE8">
      <w:start w:val="1"/>
      <w:numFmt w:val="lowerLetter"/>
      <w:lvlText w:val="%8."/>
      <w:lvlJc w:val="left"/>
      <w:pPr>
        <w:ind w:left="5760" w:hanging="360"/>
      </w:pPr>
    </w:lvl>
    <w:lvl w:ilvl="8" w:tplc="BBD6B0F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B9E"/>
    <w:rsid w:val="0001187A"/>
    <w:rsid w:val="000137D0"/>
    <w:rsid w:val="00022BD2"/>
    <w:rsid w:val="00033EE4"/>
    <w:rsid w:val="000824AF"/>
    <w:rsid w:val="000A3A13"/>
    <w:rsid w:val="000B027F"/>
    <w:rsid w:val="000B6E86"/>
    <w:rsid w:val="0012455E"/>
    <w:rsid w:val="0013663E"/>
    <w:rsid w:val="00137E59"/>
    <w:rsid w:val="00152A06"/>
    <w:rsid w:val="00195FD3"/>
    <w:rsid w:val="00197A57"/>
    <w:rsid w:val="001E561A"/>
    <w:rsid w:val="00201B85"/>
    <w:rsid w:val="00215CED"/>
    <w:rsid w:val="00216998"/>
    <w:rsid w:val="00230E43"/>
    <w:rsid w:val="00243E96"/>
    <w:rsid w:val="00255238"/>
    <w:rsid w:val="0026123C"/>
    <w:rsid w:val="00276BB2"/>
    <w:rsid w:val="00291689"/>
    <w:rsid w:val="002A1188"/>
    <w:rsid w:val="002D7F02"/>
    <w:rsid w:val="002E0FDB"/>
    <w:rsid w:val="00301FC1"/>
    <w:rsid w:val="00311877"/>
    <w:rsid w:val="00314002"/>
    <w:rsid w:val="00314AC6"/>
    <w:rsid w:val="0033726A"/>
    <w:rsid w:val="00342174"/>
    <w:rsid w:val="003644ED"/>
    <w:rsid w:val="0036755B"/>
    <w:rsid w:val="00390354"/>
    <w:rsid w:val="00392593"/>
    <w:rsid w:val="003C36B0"/>
    <w:rsid w:val="003F5574"/>
    <w:rsid w:val="00420508"/>
    <w:rsid w:val="004477CE"/>
    <w:rsid w:val="00452B73"/>
    <w:rsid w:val="00460728"/>
    <w:rsid w:val="004663CB"/>
    <w:rsid w:val="00490722"/>
    <w:rsid w:val="004A39F9"/>
    <w:rsid w:val="004B0B64"/>
    <w:rsid w:val="004D14D5"/>
    <w:rsid w:val="004D7515"/>
    <w:rsid w:val="004E3E32"/>
    <w:rsid w:val="004F676D"/>
    <w:rsid w:val="005034A4"/>
    <w:rsid w:val="00515E34"/>
    <w:rsid w:val="00521C67"/>
    <w:rsid w:val="005257D8"/>
    <w:rsid w:val="005457E1"/>
    <w:rsid w:val="00546DD9"/>
    <w:rsid w:val="00562763"/>
    <w:rsid w:val="00596D2F"/>
    <w:rsid w:val="005A201D"/>
    <w:rsid w:val="005A65E1"/>
    <w:rsid w:val="005D48BD"/>
    <w:rsid w:val="0061087A"/>
    <w:rsid w:val="0065156D"/>
    <w:rsid w:val="00670E75"/>
    <w:rsid w:val="006773AC"/>
    <w:rsid w:val="00691439"/>
    <w:rsid w:val="00696D71"/>
    <w:rsid w:val="00697019"/>
    <w:rsid w:val="006A550F"/>
    <w:rsid w:val="006A66AF"/>
    <w:rsid w:val="006B731E"/>
    <w:rsid w:val="006C1127"/>
    <w:rsid w:val="006C3443"/>
    <w:rsid w:val="006C5121"/>
    <w:rsid w:val="006D1C21"/>
    <w:rsid w:val="006E43D3"/>
    <w:rsid w:val="006E6555"/>
    <w:rsid w:val="0070035F"/>
    <w:rsid w:val="00702652"/>
    <w:rsid w:val="00702EF6"/>
    <w:rsid w:val="007060BA"/>
    <w:rsid w:val="00722995"/>
    <w:rsid w:val="00754DAB"/>
    <w:rsid w:val="0075571E"/>
    <w:rsid w:val="00760266"/>
    <w:rsid w:val="0076231E"/>
    <w:rsid w:val="00762CF3"/>
    <w:rsid w:val="0076715E"/>
    <w:rsid w:val="0077194E"/>
    <w:rsid w:val="007772FA"/>
    <w:rsid w:val="00784B97"/>
    <w:rsid w:val="007929A6"/>
    <w:rsid w:val="007A7A5F"/>
    <w:rsid w:val="007C05E7"/>
    <w:rsid w:val="007D3431"/>
    <w:rsid w:val="007D7AED"/>
    <w:rsid w:val="007E7C94"/>
    <w:rsid w:val="00814E5B"/>
    <w:rsid w:val="00826E65"/>
    <w:rsid w:val="00852D24"/>
    <w:rsid w:val="0086522B"/>
    <w:rsid w:val="00865AD4"/>
    <w:rsid w:val="008758BB"/>
    <w:rsid w:val="0089143B"/>
    <w:rsid w:val="008921D0"/>
    <w:rsid w:val="00896384"/>
    <w:rsid w:val="008A584E"/>
    <w:rsid w:val="008B3A6D"/>
    <w:rsid w:val="008C4123"/>
    <w:rsid w:val="008C6AB0"/>
    <w:rsid w:val="008D7DA5"/>
    <w:rsid w:val="008E6290"/>
    <w:rsid w:val="008F610B"/>
    <w:rsid w:val="00945048"/>
    <w:rsid w:val="009554A0"/>
    <w:rsid w:val="00971712"/>
    <w:rsid w:val="009760E5"/>
    <w:rsid w:val="009873D1"/>
    <w:rsid w:val="0099455D"/>
    <w:rsid w:val="009A13BD"/>
    <w:rsid w:val="009D1958"/>
    <w:rsid w:val="009D5FE8"/>
    <w:rsid w:val="009F097C"/>
    <w:rsid w:val="009F3EEB"/>
    <w:rsid w:val="00A11F7D"/>
    <w:rsid w:val="00A808EE"/>
    <w:rsid w:val="00A9341E"/>
    <w:rsid w:val="00AB0567"/>
    <w:rsid w:val="00AB3231"/>
    <w:rsid w:val="00AB434F"/>
    <w:rsid w:val="00AB5DF0"/>
    <w:rsid w:val="00AC1C8D"/>
    <w:rsid w:val="00AC5542"/>
    <w:rsid w:val="00AF0CFE"/>
    <w:rsid w:val="00AF2C8F"/>
    <w:rsid w:val="00B11A06"/>
    <w:rsid w:val="00B31DB2"/>
    <w:rsid w:val="00B3600F"/>
    <w:rsid w:val="00B46A7F"/>
    <w:rsid w:val="00B7348E"/>
    <w:rsid w:val="00B7354D"/>
    <w:rsid w:val="00BA6DA4"/>
    <w:rsid w:val="00BB0499"/>
    <w:rsid w:val="00BB142F"/>
    <w:rsid w:val="00BB56C8"/>
    <w:rsid w:val="00BC7E9D"/>
    <w:rsid w:val="00BD02CB"/>
    <w:rsid w:val="00BF7CF9"/>
    <w:rsid w:val="00C365E6"/>
    <w:rsid w:val="00C468E3"/>
    <w:rsid w:val="00C6499E"/>
    <w:rsid w:val="00C67A93"/>
    <w:rsid w:val="00C852F8"/>
    <w:rsid w:val="00CE07A6"/>
    <w:rsid w:val="00CE43C0"/>
    <w:rsid w:val="00D2284F"/>
    <w:rsid w:val="00D324A9"/>
    <w:rsid w:val="00D42258"/>
    <w:rsid w:val="00D44AC0"/>
    <w:rsid w:val="00D7328D"/>
    <w:rsid w:val="00DA3A82"/>
    <w:rsid w:val="00DC1732"/>
    <w:rsid w:val="00DC7E45"/>
    <w:rsid w:val="00DD54F2"/>
    <w:rsid w:val="00E02008"/>
    <w:rsid w:val="00E05F90"/>
    <w:rsid w:val="00E21FD5"/>
    <w:rsid w:val="00E22033"/>
    <w:rsid w:val="00E3719E"/>
    <w:rsid w:val="00E45CA5"/>
    <w:rsid w:val="00E70F83"/>
    <w:rsid w:val="00E7354D"/>
    <w:rsid w:val="00EA2179"/>
    <w:rsid w:val="00EC5867"/>
    <w:rsid w:val="00EE65E9"/>
    <w:rsid w:val="00EF10D4"/>
    <w:rsid w:val="00F12A39"/>
    <w:rsid w:val="00F256ED"/>
    <w:rsid w:val="00F31B9E"/>
    <w:rsid w:val="00F35198"/>
    <w:rsid w:val="00F46C58"/>
    <w:rsid w:val="00F54403"/>
    <w:rsid w:val="00F56EF2"/>
    <w:rsid w:val="00F74029"/>
    <w:rsid w:val="00F87F96"/>
    <w:rsid w:val="00FA3785"/>
    <w:rsid w:val="00FA709D"/>
    <w:rsid w:val="00FE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2E0B4"/>
  <w15:chartTrackingRefBased/>
  <w15:docId w15:val="{A0143D2A-C575-0F4D-AFF2-13A773EEF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B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31B9E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F31B9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72</Characters>
  <Application>Microsoft Office Word</Application>
  <DocSecurity>0</DocSecurity>
  <Lines>46</Lines>
  <Paragraphs>28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Fisher</dc:creator>
  <cp:keywords/>
  <dc:description/>
  <cp:lastModifiedBy>Stephanie Fisher</cp:lastModifiedBy>
  <cp:revision>1</cp:revision>
  <dcterms:created xsi:type="dcterms:W3CDTF">2025-06-25T13:00:00Z</dcterms:created>
  <dcterms:modified xsi:type="dcterms:W3CDTF">2025-06-25T13:01:00Z</dcterms:modified>
</cp:coreProperties>
</file>